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DAD" w:rsidRDefault="00AD0DAD" w:rsidP="00AD0DAD">
      <w:pPr>
        <w:spacing w:afterLines="50"/>
        <w:rPr>
          <w:rFonts w:ascii="Times New Roman" w:hAnsi="Times New Roman" w:cs="Times New Roman" w:hint="eastAsia"/>
          <w:b/>
          <w:sz w:val="24"/>
          <w:szCs w:val="24"/>
        </w:rPr>
      </w:pPr>
    </w:p>
    <w:p w:rsidR="00F65BF8" w:rsidRPr="00AD0DAD" w:rsidRDefault="00F65BF8" w:rsidP="00AD0DAD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 w:rsidRPr="00AD0DAD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AD0DAD">
        <w:rPr>
          <w:rFonts w:ascii="Times New Roman" w:hAnsi="Times New Roman" w:cs="Times New Roman"/>
          <w:b/>
          <w:sz w:val="24"/>
          <w:szCs w:val="24"/>
        </w:rPr>
        <w:t>：</w:t>
      </w:r>
      <w:r w:rsidRPr="00AD0DAD">
        <w:rPr>
          <w:rFonts w:ascii="Times New Roman" w:hAnsi="Times New Roman" w:cs="Times New Roman"/>
          <w:b/>
          <w:sz w:val="24"/>
          <w:szCs w:val="24"/>
        </w:rPr>
        <w:t>IC50s (</w:t>
      </w:r>
      <w:proofErr w:type="spellStart"/>
      <w:r w:rsidRPr="00AD0DA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μ</w:t>
      </w:r>
      <w:r w:rsidRPr="00AD0DAD">
        <w:rPr>
          <w:rFonts w:ascii="Times New Roman" w:hAnsi="Times New Roman" w:cs="Times New Roman"/>
          <w:b/>
          <w:sz w:val="24"/>
          <w:szCs w:val="24"/>
        </w:rPr>
        <w:t>M</w:t>
      </w:r>
      <w:proofErr w:type="spellEnd"/>
      <w:r w:rsidRPr="00AD0DAD">
        <w:rPr>
          <w:rFonts w:ascii="Times New Roman" w:hAnsi="Times New Roman" w:cs="Times New Roman"/>
          <w:b/>
          <w:sz w:val="24"/>
          <w:szCs w:val="24"/>
        </w:rPr>
        <w:t>/L) of anticancer drugs for HCC cells</w:t>
      </w:r>
    </w:p>
    <w:tbl>
      <w:tblPr>
        <w:tblW w:w="7720" w:type="dxa"/>
        <w:tblInd w:w="94" w:type="dxa"/>
        <w:tblLook w:val="04A0"/>
      </w:tblPr>
      <w:tblGrid>
        <w:gridCol w:w="1080"/>
        <w:gridCol w:w="1540"/>
        <w:gridCol w:w="2180"/>
        <w:gridCol w:w="1840"/>
        <w:gridCol w:w="1080"/>
      </w:tblGrid>
      <w:tr w:rsidR="00F65BF8" w:rsidRPr="00905862" w:rsidTr="008B2816">
        <w:trPr>
          <w:trHeight w:val="402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86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9058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-7402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el-7402/5-FU  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9058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-7402/AD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  <w:r w:rsidRPr="009058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65BF8" w:rsidRPr="00905862" w:rsidTr="008B2816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de-DE"/>
              </w:rPr>
              <w:t>5-F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84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9.22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1.81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</w:tr>
      <w:tr w:rsidR="00F65BF8" w:rsidRPr="00905862" w:rsidTr="008B2816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OH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32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88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33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F65BF8" w:rsidRPr="00905862" w:rsidTr="008B2816">
        <w:trPr>
          <w:trHeight w:val="402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8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4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7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6</w:t>
            </w:r>
            <w:r w:rsidRPr="004A74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F8" w:rsidRPr="00905862" w:rsidRDefault="00F65BF8" w:rsidP="008B2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</w:tr>
    </w:tbl>
    <w:p w:rsidR="00EA6340" w:rsidRPr="00F65BF8" w:rsidRDefault="00F65BF8" w:rsidP="00F65BF8">
      <w:pPr>
        <w:widowControl/>
        <w:spacing w:line="480" w:lineRule="auto"/>
        <w:rPr>
          <w:rFonts w:ascii="Times New Roman" w:hAnsi="Times New Roman" w:cs="Times New Roman"/>
          <w:b/>
          <w:bCs/>
          <w:iCs/>
          <w:sz w:val="22"/>
        </w:rPr>
      </w:pPr>
      <w:r w:rsidRPr="004A7400">
        <w:rPr>
          <w:rFonts w:ascii="Times New Roman" w:hAnsi="Times New Roman" w:cs="Times New Roman"/>
          <w:bCs/>
          <w:iCs/>
          <w:color w:val="000000"/>
          <w:sz w:val="22"/>
        </w:rPr>
        <w:t>NOTE: Data are mean ± SD of three independent experiments.</w:t>
      </w:r>
    </w:p>
    <w:sectPr w:rsidR="00EA6340" w:rsidRPr="00F65BF8" w:rsidSect="003B0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797" w:rsidRDefault="00EC3797" w:rsidP="005B058A">
      <w:r>
        <w:separator/>
      </w:r>
    </w:p>
  </w:endnote>
  <w:endnote w:type="continuationSeparator" w:id="0">
    <w:p w:rsidR="00EC3797" w:rsidRDefault="00EC3797" w:rsidP="005B05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797" w:rsidRDefault="00EC3797" w:rsidP="005B058A">
      <w:r>
        <w:separator/>
      </w:r>
    </w:p>
  </w:footnote>
  <w:footnote w:type="continuationSeparator" w:id="0">
    <w:p w:rsidR="00EC3797" w:rsidRDefault="00EC3797" w:rsidP="005B05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B8E"/>
    <w:rsid w:val="000223B1"/>
    <w:rsid w:val="000B2170"/>
    <w:rsid w:val="000C545B"/>
    <w:rsid w:val="000E0B8E"/>
    <w:rsid w:val="002D0C90"/>
    <w:rsid w:val="003B0EB8"/>
    <w:rsid w:val="004C0FEE"/>
    <w:rsid w:val="004F17BB"/>
    <w:rsid w:val="005B058A"/>
    <w:rsid w:val="005C2F05"/>
    <w:rsid w:val="007515F2"/>
    <w:rsid w:val="007A5E0C"/>
    <w:rsid w:val="00902824"/>
    <w:rsid w:val="009650BA"/>
    <w:rsid w:val="00980F1D"/>
    <w:rsid w:val="009B09F9"/>
    <w:rsid w:val="00AD0DAD"/>
    <w:rsid w:val="00B52DFA"/>
    <w:rsid w:val="00D423DA"/>
    <w:rsid w:val="00EA6340"/>
    <w:rsid w:val="00EC3797"/>
    <w:rsid w:val="00EF2B20"/>
    <w:rsid w:val="00F65BF8"/>
    <w:rsid w:val="00FC7C46"/>
    <w:rsid w:val="00FF37BC"/>
    <w:rsid w:val="00FF3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B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5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58A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223B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0223B1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0223B1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0223B1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0223B1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0223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sid w:val="000C545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48</Words>
  <Characters>276</Characters>
  <Application>Microsoft Office Word</Application>
  <DocSecurity>0</DocSecurity>
  <Lines>2</Lines>
  <Paragraphs>1</Paragraphs>
  <ScaleCrop>false</ScaleCrop>
  <Company>CSU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8</cp:revision>
  <dcterms:created xsi:type="dcterms:W3CDTF">2015-05-27T14:49:00Z</dcterms:created>
  <dcterms:modified xsi:type="dcterms:W3CDTF">2015-11-13T07:22:00Z</dcterms:modified>
</cp:coreProperties>
</file>